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 Functions and names of the key enzymes and transporter molecules involved in the folate metabolism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32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3786"/>
        <w:gridCol w:w="5260"/>
      </w:tblGrid>
      <w:tr>
        <w:trPr>
          <w:trHeight w:val="855" w:hRule="atLeast"/>
        </w:trPr>
        <w:tc>
          <w:tcPr>
            <w:tcW w:w="5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Transporters and enzymes</w:t>
            </w:r>
          </w:p>
        </w:tc>
        <w:tc>
          <w:tcPr>
            <w:tcW w:w="52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Functions</w:t>
            </w:r>
          </w:p>
        </w:tc>
      </w:tr>
      <w:tr>
        <w:trPr>
          <w:trHeight w:val="600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BCB1</w:t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ATP-binding cassette, sub-family B (MDR/TAP), member 1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ransport folate across extra- and intra-cellular membranes</w:t>
            </w:r>
          </w:p>
        </w:tc>
      </w:tr>
      <w:tr>
        <w:trPr>
          <w:trHeight w:val="3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DHFR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Dihydrofolate reduct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onverts dihydrofolate into reduced tetrahydrofolate</w:t>
            </w:r>
          </w:p>
        </w:tc>
      </w:tr>
      <w:tr>
        <w:trPr>
          <w:trHeight w:val="6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FPGS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Folylpoly-gamma-glutamyl-synthet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conversion of folates to polyglutamate derivatives 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GH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amma-glutamyl-hydrol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hydrolysis of folylpoly-gamma-glutamates to yield pteroyl-alpha-glutamate (folic acid) and free glutamate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STP1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Glutathione-S-transferase pi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conjugation of several hydrophobic and electrophilic compounds with reduced glutathione, thus play an important role in detoxification and DNA repair</w:t>
            </w:r>
          </w:p>
        </w:tc>
      </w:tr>
      <w:tr>
        <w:trPr>
          <w:trHeight w:val="12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THFD1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ethylenetetrahydrofolate dehydrogenase (NADP+ dependent) 1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interconversion of derivatives of tetrahydrofolate:10-formyltetrahydrofolate, 5,10</w:t>
              <w:noBreakHyphen/>
              <w:t>methenyltetrahydrofolate, and 5,10</w:t>
              <w:noBreakHyphen/>
              <w:t>methylenetetrahydrofolate</w:t>
            </w:r>
          </w:p>
        </w:tc>
      </w:tr>
      <w:tr>
        <w:trPr>
          <w:trHeight w:val="12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THFR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,10-methylenetetrahydrofolate reductase (NAD(P)H)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conversion of 5,10</w:t>
              <w:noBreakHyphen/>
              <w:t>methylenetetrahydrofolate to 5</w:t>
              <w:noBreakHyphen/>
              <w:t>methyltetrahydrofolate, a co-substrate for homocysteine remethylation to methionine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TR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-methyltetrahydrofolate-homocysteine methyltransferase, Vitamin-B12 dependent methionine synth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Remethylates homocysteine using methyltetrahydrofolate and Vitamin B12 yielding methionine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TRR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5-methyltetrahydrofolate-homocysteine methyltransferase reduct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reductive regeneration of the MTR's cofactor B12 to maintain the appropriate function of MTR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HMT1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erine hydroxymethyltransferase 1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reversible conversion of serine and tetrahydrofolate to glycine and 5,10</w:t>
              <w:noBreakHyphen/>
              <w:t>methylene tetrahydrofolate</w:t>
            </w:r>
          </w:p>
        </w:tc>
      </w:tr>
      <w:tr>
        <w:trPr>
          <w:trHeight w:val="6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LC19A1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olute carrier family 19, member1, Reduced folate carrier (=RFC)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ransport folate across extra- and intracellular membranes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LC22A8*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olute carrier family 22, member8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Plays an important role in the transport and excretion of endogenous and exogenous organic molecules (e.g. methotrexate) especially from the kidney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LCO1B1*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Solute carrier family 21, member6 (=SLC21A6)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ransporter molecule involved in the uptake/removal of organic anions, certain drug compounds, mainly expressed in the liver</w:t>
            </w:r>
          </w:p>
        </w:tc>
      </w:tr>
      <w:tr>
        <w:trPr>
          <w:trHeight w:val="9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PMT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hiopurine-S-methyltransfer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Metabolizes thiopurine drugs via S-adenosyl-L-methionine as the S-methyl donor and S-adenosyl-L-homocysteine as a byproduct</w:t>
            </w:r>
          </w:p>
        </w:tc>
      </w:tr>
      <w:tr>
        <w:trPr>
          <w:trHeight w:val="1500" w:hRule="atLeast"/>
        </w:trPr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YMS</w:t>
            </w:r>
          </w:p>
        </w:tc>
        <w:tc>
          <w:tcPr>
            <w:tcW w:w="37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Thymidilate synthase</w:t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hu-HU"/>
              </w:rPr>
              <w:t>Catalyzes the methylation of deoxyuridylate to deoxythymidylate using the cofactor of 5,10</w:t>
              <w:noBreakHyphen/>
              <w:t>methylenetetrahydrofolate, involved in the maintaining of the dTMP pool pivotal for DNA replication and repair</w:t>
            </w:r>
          </w:p>
        </w:tc>
      </w:tr>
    </w:tbl>
    <w:p>
      <w:pPr>
        <w:pStyle w:val="Standard"/>
        <w:autoSpaceDE w:val="false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spacing w:before="0" w:after="200"/>
        <w:rPr>
          <w:rFonts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Calibri" w:hAnsi="Calibri" w:eastAsia="Calibri" w:cs="Lohit Hindi;Times New Roman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14:11:00Z</dcterms:created>
  <dc:creator>Dr. Szalai Csaba</dc:creator>
  <dc:description/>
  <cp:keywords/>
  <dc:language>en-US</dc:language>
  <cp:lastModifiedBy>Dr. Szalai Csaba</cp:lastModifiedBy>
  <dcterms:modified xsi:type="dcterms:W3CDTF">2013-03-29T14:13:00Z</dcterms:modified>
  <cp:revision>1</cp:revision>
  <dc:subject/>
  <dc:title>Table S1 Functions and names of the key enzymes and transporter molecules involved in the folate metabolism</dc:title>
</cp:coreProperties>
</file>